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tblpY="1"/>
        <w:tblOverlap w:val="never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5"/>
        <w:gridCol w:w="1860"/>
        <w:gridCol w:w="1860"/>
        <w:gridCol w:w="1860"/>
        <w:gridCol w:w="1860"/>
        <w:gridCol w:w="1863"/>
        <w:gridCol w:w="1863"/>
        <w:gridCol w:w="1857"/>
      </w:tblGrid>
      <w:tr w:rsidR="00E7026A" w:rsidRPr="008327AE" w14:paraId="29368568" w14:textId="2C6B7C0A" w:rsidTr="006A733A">
        <w:trPr>
          <w:trHeight w:val="420"/>
        </w:trPr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6881E3" w14:textId="066F6107" w:rsidR="00E7026A" w:rsidRPr="008327AE" w:rsidRDefault="00AF2BB5" w:rsidP="00E70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9E9EEA1" wp14:editId="5F1D31D6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-363855</wp:posOffset>
                      </wp:positionV>
                      <wp:extent cx="7248525" cy="285750"/>
                      <wp:effectExtent l="0" t="0" r="9525" b="0"/>
                      <wp:wrapNone/>
                      <wp:docPr id="675841237" name="Caixa de Tex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248525" cy="2857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938345A" w14:textId="77777777" w:rsidR="00194AE3" w:rsidRPr="00EC6860" w:rsidRDefault="00194AE3" w:rsidP="00194AE3">
                                  <w:pPr>
                                    <w:spacing w:line="48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 w:rsidRPr="00EC686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Appendix S3. </w:t>
                                  </w:r>
                                  <w:r w:rsidRPr="00EC6860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Histopathological features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  <w:lang w:val="en-US"/>
                                    </w:rPr>
                                    <w:t>of</w:t>
                                  </w:r>
                                  <w:r w:rsidRPr="00EC6860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oncocytoma cases included in this systematic review.</w:t>
                                  </w:r>
                                </w:p>
                                <w:p w14:paraId="4C342FDD" w14:textId="64C23355" w:rsidR="00AF2BB5" w:rsidRPr="00AF2BB5" w:rsidRDefault="00AF2BB5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9E9EEA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 de Texto 1" o:spid="_x0000_s1026" type="#_x0000_t202" style="position:absolute;left:0;text-align:left;margin-left:-5pt;margin-top:-28.65pt;width:570.75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" fillcolor="white [3201]" stroked="f" strokeweight=".5pt">
                      <v:textbox>
                        <w:txbxContent>
                          <w:p w14:paraId="0938345A" w14:textId="77777777" w:rsidR="00194AE3" w:rsidRPr="00EC6860" w:rsidRDefault="00194AE3" w:rsidP="00194AE3">
                            <w:pPr>
                              <w:spacing w:line="48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EC686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Appendix S3. </w:t>
                            </w:r>
                            <w:r w:rsidRPr="00EC686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Histopathological features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of</w:t>
                            </w:r>
                            <w:r w:rsidRPr="00EC686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oncocytoma cases included in this systematic review.</w:t>
                            </w:r>
                          </w:p>
                          <w:p w14:paraId="4C342FDD" w14:textId="64C23355" w:rsidR="00AF2BB5" w:rsidRPr="00AF2BB5" w:rsidRDefault="00AF2BB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7026A" w:rsidRPr="008327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uthor/Year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5C837" w14:textId="2F613D08" w:rsidR="00E7026A" w:rsidRPr="008327AE" w:rsidRDefault="00E7026A" w:rsidP="00E702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nilobulated or multilobulated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A49BD8" w14:textId="61B2CDAA" w:rsidR="00E7026A" w:rsidRPr="008327AE" w:rsidRDefault="00E7026A" w:rsidP="00E702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osinophilic oncocyte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4E14C9" w14:textId="0246F1AD" w:rsidR="00E7026A" w:rsidRPr="008327AE" w:rsidRDefault="00E7026A" w:rsidP="00E702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lear oncocyte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0C33AB" w14:textId="4BD8821F" w:rsidR="00E7026A" w:rsidRPr="008327AE" w:rsidRDefault="00E7026A" w:rsidP="00E702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uclear features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D3959" w14:textId="5D5F8823" w:rsidR="00E7026A" w:rsidRPr="008327AE" w:rsidRDefault="00E7026A" w:rsidP="00E702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rrangement pattern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76150" w14:textId="2B7625C6" w:rsidR="00E7026A" w:rsidRPr="008327AE" w:rsidRDefault="00E7026A" w:rsidP="00E702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ystic spaces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82585C" w14:textId="7CFDF229" w:rsidR="00E7026A" w:rsidRPr="008327AE" w:rsidRDefault="00E7026A" w:rsidP="00E702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ymphoid stroma</w:t>
            </w:r>
          </w:p>
        </w:tc>
      </w:tr>
      <w:tr w:rsidR="008327AE" w:rsidRPr="008327AE" w14:paraId="2613F2E0" w14:textId="4D849B43" w:rsidTr="006A733A">
        <w:trPr>
          <w:trHeight w:val="420"/>
        </w:trPr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8C1F8" w14:textId="41DF961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hikari et al. (2006)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CABE8C" w14:textId="0D650AE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384DC1" w14:textId="3B4A773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abundant eosinophilic granular cytoplasm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7243B1" w14:textId="089FE93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B7D159" w14:textId="13AEC6D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sicular nuclei with mild pleomorphism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44F4E6" w14:textId="544950A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 and trabecular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C14C2F" w14:textId="3352DCE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452B02" w14:textId="78ED461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0B80833D" w14:textId="3F8FEB7B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5284" w14:textId="16247CC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htar et al. (201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E6F20" w14:textId="0FE218A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9AEC8" w14:textId="5CB6F19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abundant eosinophilic finely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0314D" w14:textId="63F0DDC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3E145" w14:textId="71A7F20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and located centrally or peripherally and often displayed prominent nucleolu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90AB" w14:textId="59DB81A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, sheets, islands and cord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7C567" w14:textId="6FB56D0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99BFD" w14:textId="17356AF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43B455E6" w14:textId="15F1E545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78291" w14:textId="4BF3E9E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bers et al. (199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A3725" w14:textId="79867C7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AEC3B" w14:textId="1B40E4A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boidal or cylindrical cells with eosinophilic finely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02DE5" w14:textId="6FF999B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FF0C" w14:textId="7239C73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ular round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8BA2" w14:textId="0CE2A7C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bular arranged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11423" w14:textId="01F7E84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4FEB" w14:textId="10EAC87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597933A0" w14:textId="0D07F1FF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01E9C" w14:textId="44B02B3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man et al. (199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3DA18" w14:textId="3D803CE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9B50" w14:textId="41FBD06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abundant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0A5A" w14:textId="2025FF1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2E293" w14:textId="66D6290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ll and round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9BA95" w14:textId="0890AD9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ts, nodular, nests and duct-like patter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B4924" w14:textId="50B5333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B6E6D" w14:textId="20B3540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63C5B19E" w14:textId="7127F435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E6456" w14:textId="2582D31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zalone et al. (201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8190E" w14:textId="78CE554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CFDC0" w14:textId="29200C7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granular eoshinophilic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DA23D" w14:textId="6E64B2F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1DE65" w14:textId="40915EB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ular round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3729D" w14:textId="34FEBC8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dular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C944A" w14:textId="74DB46E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08054" w14:textId="1845DA4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5366E10C" w14:textId="6DD7DFB8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BE818" w14:textId="1053FDA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ki and Sakaguchi (200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F152B" w14:textId="4854811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C71C0" w14:textId="3571348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abundant granular eosinophilic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A5827" w14:textId="2F0D05D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997E3" w14:textId="02AA46B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and round-to-oval shaped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22A8D" w14:textId="507EE32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ubular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81546" w14:textId="6638932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E8172" w14:textId="6B10D51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4EB56875" w14:textId="7AA89F98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D47269" w14:textId="34B7360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kew et al. (197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B1B079" w14:textId="4C880DF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B3A320" w14:textId="7E8A208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polyhedral cells with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775CF8" w14:textId="7F193BD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97F523" w14:textId="3789B22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rk central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FD572D" w14:textId="396B5B7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87535D" w14:textId="2331B20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FF785D" w14:textId="43F6CFF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24B56FB9" w14:textId="30B9623A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753117" w14:textId="415C9BD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ila et al. (201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72962E" w14:textId="0290DAB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44E8F2" w14:textId="63825A8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abundant granular eosinophilic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3E115F" w14:textId="4142E5D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4ECAE2" w14:textId="50AE8BC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to oval vesicular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9C7B84" w14:textId="3A79A0E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sts, trabeculae, tubules, duct-like structur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239F7D" w14:textId="74B7600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FA07C3" w14:textId="358852B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1C3A2107" w14:textId="5D08A29F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BE42C" w14:textId="49DAE80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D382C" w14:textId="4126C27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0A189" w14:textId="1602AEF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abundant granular eosinophilic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1563" w14:textId="10583CF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1E504" w14:textId="75328BF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to oval vesicular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A0E15" w14:textId="4DB7CB3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sts, trabeculae, tubules, duct-like structur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176C2" w14:textId="4F02A8F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3A559" w14:textId="1F4D393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02A4063F" w14:textId="36FB1D47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D0CC" w14:textId="7097C22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BDCE6" w14:textId="62C846F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772D8" w14:textId="02F04BC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abundant granular eosinophilic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6F774" w14:textId="7B691A6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clear cytoplasm and distinct membrane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0EF97" w14:textId="18FF428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to oval vesicular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E81ED" w14:textId="50B7BC0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sts, trabeculae, tubules, duct-like structur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11707" w14:textId="69245D2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EED61" w14:textId="7FC4B58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4CAB7A72" w14:textId="1E05921C" w:rsidTr="006A733A">
        <w:trPr>
          <w:trHeight w:val="126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05548" w14:textId="38758C5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F26AC" w14:textId="50DD48D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74F73" w14:textId="297E021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abundant granular eosinophilic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4ADD1" w14:textId="1A99C93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C5545" w14:textId="0F4B171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to oval vesicular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2C820" w14:textId="1CE3BD7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sts, trabeculae, tubules, duct-like structur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E45A6" w14:textId="2F7189E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2F6EA" w14:textId="5324901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71968404" w14:textId="1087586F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54A04" w14:textId="3CB8101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BC7FA" w14:textId="4B0C9A9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1664B" w14:textId="5E419D5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abundant granular eosinophilic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D572B" w14:textId="0875988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4EF80" w14:textId="0F20D8D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to oval vesicular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B3B53" w14:textId="6E4A54C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sts, trabeculae, tubules, duct-like structur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36F6" w14:textId="7B1D022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639B" w14:textId="4FF9302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2888FFCE" w14:textId="60F1FD82" w:rsidTr="006A733A">
        <w:trPr>
          <w:trHeight w:val="126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538005" w14:textId="7BB3E00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nerjee et al. (199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BC263F" w14:textId="742760C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DB77E7" w14:textId="51B48ED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cells with abundant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2CA8ED" w14:textId="6949266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DB5155" w14:textId="1B0C3BD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ll, round and darkly colored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DA4BEF" w14:textId="560E115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6C8F10" w14:textId="72AC5F1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975A04" w14:textId="04BF259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6DA4F484" w14:textId="4F65139C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A3F5B" w14:textId="1190CB2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Barrese et al. (201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BF39" w14:textId="35FB4AB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648B7" w14:textId="3108332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prominent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9028A" w14:textId="406656A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7AB47" w14:textId="0857D67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eventually centrally placed dark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DA814" w14:textId="0ECE8F2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647D4" w14:textId="68217EA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1E70" w14:textId="43D444C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1D4C1973" w14:textId="79D29590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54E55" w14:textId="0AA5F19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ltaos and Maurer (196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3C4D6" w14:textId="4410F6F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271E8" w14:textId="5797B07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abundant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7A768" w14:textId="364F959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CC9B3" w14:textId="5700CA7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ly placed round to oval pale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D7783" w14:textId="1408634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ts and occasional alveoli of oncocytes separated by thin connective tissue sept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EEA6D" w14:textId="36614E1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09E4A" w14:textId="3672773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3C090329" w14:textId="5E8542CA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9102C" w14:textId="76685BB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rkheiser and Clough (195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96CFF" w14:textId="4D1CDF3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1E4AE" w14:textId="6390410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polygonal cells with well-defined borders and acidophilic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31CAA" w14:textId="144238F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52A8" w14:textId="14677A0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ll uniform nuclei and usually contained a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C2625" w14:textId="68FFC57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ds and duct-like structur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8116F" w14:textId="28315E1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02B48" w14:textId="76F92FD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413C9E29" w14:textId="39693236" w:rsidTr="006A733A">
        <w:trPr>
          <w:trHeight w:val="126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0001" w14:textId="1A1F2FB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hushan (202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F9D1C" w14:textId="2CF1988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A1417" w14:textId="556DC7A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ygonal cells with granular eosinophilic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D2AD" w14:textId="227A9EF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F7AB9" w14:textId="3C394E7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sicular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A822F" w14:textId="4C2DDBE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ct-like structures and nests, separated by a thin fibrovascular strom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05758" w14:textId="4812DA2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1F48" w14:textId="5A5CE7F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8327AE" w:rsidRPr="008327AE" w14:paraId="2E8E6930" w14:textId="1994C295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C597E" w14:textId="393ACDB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9CED4" w14:textId="36E5F79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5595F" w14:textId="43952C7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granular eosinophilic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977FC" w14:textId="3619396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9FFC5" w14:textId="27B3C51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sicular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40D05" w14:textId="5EB327A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sts and cluster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1D58D" w14:textId="57B842C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99528" w14:textId="56C4B9F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27B54CB1" w14:textId="53DC273A" w:rsidTr="006A733A">
        <w:trPr>
          <w:trHeight w:val="126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62CAF" w14:textId="69998F4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oekhuizen et al. (201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AFA19" w14:textId="7EAF678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9C6B7" w14:textId="548881A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ygonal cells with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91450" w14:textId="0962821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me of cells showed cle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30CC3" w14:textId="618896E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to oval shaped vesicular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39D31" w14:textId="5A61986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, sheets separated by a thin fibrous sept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EC8BB" w14:textId="2A01EA2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9B41D" w14:textId="56D0E06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206BC74A" w14:textId="1DDF806C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BF0F9" w14:textId="3C6CDEF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chanan et al. (198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F2A5" w14:textId="6D1CC47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83C9D" w14:textId="32F2B71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ygonal cells with abundant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0C176" w14:textId="3AA9541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C67D2" w14:textId="7B80566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to oval shaped vesicular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5FAEE" w14:textId="229B737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eas with solid formation, duct-like structures and sheets separeted by a fibrous sept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34D84" w14:textId="2802182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7871" w14:textId="76F3563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29741CDD" w14:textId="376F4C49" w:rsidTr="006A733A">
        <w:trPr>
          <w:trHeight w:val="126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927A4" w14:textId="3CC2B5A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mara et al. (200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F0DF9" w14:textId="3545691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035A9" w14:textId="4F759C4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sinophilic cells with abundant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8A50" w14:textId="1774EB2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300B9" w14:textId="2290010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erchromatic and eosinophilic round to oval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D1D35" w14:textId="4084B23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 lobul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AAC3" w14:textId="06EF60D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E6011" w14:textId="1DCDE29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4EE6DEB5" w14:textId="5F4833F5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406C0" w14:textId="503443B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o (196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466BD" w14:textId="76D8FDF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35CDB" w14:textId="19D39F9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lunar cells with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7C3C5" w14:textId="6D7B888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1173" w14:textId="7B3E392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to oval shaped darkly coloured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FEB7E" w14:textId="6CF525C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ll solid nests, cords with solid with cystic area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020DD" w14:textId="0AC7801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184A" w14:textId="2624905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705371B5" w14:textId="01F6CA5E" w:rsidTr="006A733A">
        <w:trPr>
          <w:trHeight w:val="126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A9E19" w14:textId="1D4A7A3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u and Radden (198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63CA6" w14:textId="1A5A4EF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A284" w14:textId="53BB711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umnar to polyhedral epithelial cells with distinct cell boundaries and contained abundant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05847" w14:textId="2F3E831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2675F" w14:textId="701B069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al vesicular nuclei with occasional prominent nucleoli, and infrequently mitotic figur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D5ACC" w14:textId="0E700FB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ts arranged in a alveolar pattern. Solid cords with no apparent duct formation.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BF91" w14:textId="14DF648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38CF" w14:textId="516372B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0C3224C0" w14:textId="63965409" w:rsidTr="006A733A">
        <w:trPr>
          <w:trHeight w:val="126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E1C52" w14:textId="5135244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haundry and Gorlin (195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AFFAD" w14:textId="5E54560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D8D10" w14:textId="66479B0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epithelial cells of different sizes and shapes, and containing abundant eosinophilic granular cytoplasm, with distinct cell boundaries, except where tightly packed.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66BF1" w14:textId="524F671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2D018" w14:textId="18A1A11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al and vesicular nuclei with prominent nucleoli. Some cells have no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BF19C" w14:textId="2CD73B1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ts separated by a thin fibrous sept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AD649" w14:textId="72D8A64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D156" w14:textId="0435517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33156007" w14:textId="67C59194" w:rsidTr="006A733A">
        <w:trPr>
          <w:trHeight w:val="126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882CF" w14:textId="76102EE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n et al. (201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F215" w14:textId="7DDEBBA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BAD8E" w14:textId="7C21DCD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ithelial cells with abundant eosinophilic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BFD0E" w14:textId="670997C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718C5" w14:textId="7C662A1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A09D9" w14:textId="2EA266E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 areas and sheets separated by a thin fibrous septa. Some areas with duct-like forma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132FD" w14:textId="1CF1C51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EC398" w14:textId="73F5CB1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76FAF711" w14:textId="3152561E" w:rsidTr="006A733A">
        <w:trPr>
          <w:trHeight w:val="126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1CABA" w14:textId="43FAD46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ui et al. (198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A302" w14:textId="08958E4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45569" w14:textId="05F17CE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polygonal cells with abundant finely granular eosinophilic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44528" w14:textId="5DE1EF9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F93FA" w14:textId="2914166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ound to oval vesicular nuclei with prominent nucleoli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2E4D3" w14:textId="4300B50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ds or alveolar-like clusters separated by a fibrovascular strom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B6D00" w14:textId="56EF8EC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E83B5" w14:textId="6AB17DA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1CC99A36" w14:textId="2DCF832F" w:rsidTr="006A733A">
        <w:trPr>
          <w:trHeight w:val="126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53BEB" w14:textId="2AF198F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dington and Carolina (195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82DF" w14:textId="3930B24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19972" w14:textId="11A5EB4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large cells with abundant pink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7BEC6" w14:textId="3E3CB13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C2385" w14:textId="632890E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ll round nuclei, some of which were solid, and some were vesicular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4C9F6" w14:textId="4A76875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ds, nests, duct-like structures, supported by a scanty conective tissue strom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A389" w14:textId="2D0F92E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8600B" w14:textId="75C568A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415866F3" w14:textId="49B941CA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DD631" w14:textId="0EC852A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hen and Batsakis (196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CFCD" w14:textId="36145A4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E304A" w14:textId="7104037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ner columnar and outer cuboidal cells with intensely eosinophilic homogeneous and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4A67B" w14:textId="7F8FFC7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479EE" w14:textId="06EA18E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ular vesicular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F08B8" w14:textId="1D2CF6C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sts, anastomosing cords, or tubes of epithelial cells supported by a fine fibrovascular strom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24D96" w14:textId="4EEC0BC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BA46" w14:textId="69CEC25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3423EF82" w14:textId="067FEBBF" w:rsidTr="006A733A">
        <w:trPr>
          <w:trHeight w:val="126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24095" w14:textId="6E640E4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reavy et al (200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B195" w14:textId="6788D49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924E" w14:textId="15415E9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cells with uniformly abundant granular eosinophilic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602D0" w14:textId="738063F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5ACD6" w14:textId="567D829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small uniformly centrally placed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C5A5E" w14:textId="60158BB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mall nests and duct-like structures with central cystic formation, separated by minimal stroma.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A59CE" w14:textId="7BAE45C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3A978" w14:textId="69F15C8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1125B6B3" w14:textId="7A094B70" w:rsidTr="006A733A">
        <w:trPr>
          <w:trHeight w:val="126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8163B" w14:textId="60A6E62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llen et al. (199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55A2E" w14:textId="63E9FCC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92DD1" w14:textId="2F71579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polyhedral cells with abundant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E8A6E" w14:textId="3D51E52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C75E8" w14:textId="30BAF1B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to oval nuclei, in some cases were vesicular with prominent nucleoli, and other cases, highly hyperchromatic withou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7C095" w14:textId="7987B29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, nests and duct-like structur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2173" w14:textId="360FB81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008CA" w14:textId="4C4D433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42FE9153" w14:textId="037E0607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EB00A" w14:textId="2415A73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in et al. (199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24EFA" w14:textId="1AAE145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A6E63" w14:textId="4CBAF7C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oval, cylindrical or polyhedral cells with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94F07" w14:textId="38CF0FD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FD3AF" w14:textId="4DD718F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ular round and vesicular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C4172" w14:textId="5D9587D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bes, solid nests, anastomosing cords, trabecular structures with duct-like, showing a small lumin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2D75D" w14:textId="31E3487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9E973" w14:textId="5674047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1FF90048" w14:textId="3B3DAF61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A0108" w14:textId="11B142A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mm et al. (198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1D594" w14:textId="3E89F7E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F6257" w14:textId="6E71397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lyhedral cells with abundant finely granular eosinophilic cytoplasm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D4D46" w14:textId="61E3284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A27D" w14:textId="692EF97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ular round vesicular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09BF" w14:textId="667EFE0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ts separated by a fibrovascular sept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9785E" w14:textId="2AE3A87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DE478" w14:textId="7CC47AF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07D2B815" w14:textId="20B2AD55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8C8580" w14:textId="72434DA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Das et al. (197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A2F321" w14:textId="79BA9B5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07E97D" w14:textId="4CC77C1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yhedral cells with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071AF1" w14:textId="641CDEF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E027A3" w14:textId="526F79D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ll round vesicular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0D8603" w14:textId="67B79E7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veolar, trabecular and duct-like structures separated by delicate fibrous sept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172C46" w14:textId="5F79B95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B05246" w14:textId="16BA733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172AD488" w14:textId="64510A57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BAB2" w14:textId="7FE45B5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staran and Chandu (200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7F221" w14:textId="62983E0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6B92C" w14:textId="08291E8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domly distributed polyhedral cells with abundant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C99DC" w14:textId="0346510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8351" w14:textId="73DFBA1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ldly enlarged nuclei with central prominent nucleoli, and no significant pleomorphism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B3B2" w14:textId="48A1D19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dules and duct-like structures with intervening fibrosis and calcification in the strom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1DECD" w14:textId="088EF94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68D51" w14:textId="6E8B183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576A01E0" w14:textId="5A682182" w:rsidTr="006A733A">
        <w:trPr>
          <w:trHeight w:val="126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813B6" w14:textId="611FFB0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utsch et al. (198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E02BC" w14:textId="294E765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23C5" w14:textId="4D4A1D8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polyhedral cells with eosinophilic finely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9CFCF" w14:textId="789122C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49CE2" w14:textId="3002AE4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69987" w14:textId="18C7B07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umns, duct-like structures and occasional tubular forma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ACE83" w14:textId="33A655B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A6432" w14:textId="1BD6503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5D5AE8F4" w14:textId="4042C88D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D122" w14:textId="7F542B2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bble and Sanford (196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52997" w14:textId="61B5209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C18D6" w14:textId="6D66A51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yhedral cels with abundant eosinophilic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E94D7" w14:textId="40B42AB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6BDA6" w14:textId="33FB736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6AE4F" w14:textId="7C4D81E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umns, cords and duct-like structures with scant strom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BF4A2" w14:textId="1BDDD21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4A2C3" w14:textId="4D318C2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67B1963B" w14:textId="7BB4EF00" w:rsidTr="006A733A">
        <w:trPr>
          <w:trHeight w:val="210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7CC42" w14:textId="3A1F152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 Korbi et al. (201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A511E" w14:textId="693191D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30195" w14:textId="3B08A77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polygonal with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90FEF" w14:textId="5BA69AC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1AE3C" w14:textId="42D678F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vesicular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6E354" w14:textId="14C8F7D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ts and trabecula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3A9DD" w14:textId="1BCF529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BCDF" w14:textId="4069544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1BC62362" w14:textId="5FF7AA2D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4647" w14:textId="4B7D24F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ren et al. (201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F156" w14:textId="58A3AF5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93E01" w14:textId="466B901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cells with granular eosinophilic circ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4D153" w14:textId="067AE63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9CA70" w14:textId="0A53BED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derately marked nuclei, and mild hyperchromatic centrally localized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CC97" w14:textId="2D554B5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follicular patter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E7D9" w14:textId="6A78969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86128" w14:textId="56280BD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02945C60" w14:textId="62C40915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82FCF" w14:textId="6C0EC49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rid et al. (201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6236" w14:textId="517F315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3065B" w14:textId="5446B97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cells with abundant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924C9" w14:textId="7F761B7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68EC" w14:textId="5A698A1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sicular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3663" w14:textId="21AC52D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bules and duct-like structur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44ACA" w14:textId="78DFCCD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4465" w14:textId="66F213F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2C785163" w14:textId="4D55A165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89250" w14:textId="26830F5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ni et al. (201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48C64" w14:textId="00052D7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F2F71" w14:textId="7C8CB30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yhedral cells with abundant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8925" w14:textId="28ABDE8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D6F8C" w14:textId="625BB0F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0A668" w14:textId="3B8BB73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ts and occasional duct-like forma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288D4" w14:textId="6729153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D7D33" w14:textId="0585B1C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1A8329A9" w14:textId="2B5901BE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70248" w14:textId="5EC9863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handur-Mnaymneh (201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CC4E3" w14:textId="50FDA77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18952" w14:textId="6B81C1E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uniform cells with abundant brightly acidophilic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B4882" w14:textId="1DB6B30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D60C5" w14:textId="53E5967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ll and uniform nuclei with one or two small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F357E" w14:textId="59B4C18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ts, columns and trabeculae, arranged in nodules separated by fibrous trabeculae that contained residual ducts and acini and cluster of lymphocyt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6FFD8" w14:textId="1B15611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4A54D" w14:textId="3BCF920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01E35499" w14:textId="17663532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20340" w14:textId="1C27B54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y et al. (197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5ABA0" w14:textId="059CB2D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0E622" w14:textId="2CCDFEF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abundant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3EC19" w14:textId="07B1D5E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83F12" w14:textId="3888823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nuclei with minimal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78A78" w14:textId="2AAFC30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heets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20EF7" w14:textId="51A284B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377CF" w14:textId="22B9820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8327AE" w:rsidRPr="008327AE" w14:paraId="503A615A" w14:textId="50E82653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11CE5" w14:textId="41BF320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B77BB" w14:textId="09A0EC8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909CD" w14:textId="47548C4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abundant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ABA8A" w14:textId="50A5E5C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94A7A" w14:textId="628C57E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nuclei without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75776" w14:textId="1573965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 growth in irregular sheet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99953" w14:textId="0B9B0D1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32E18" w14:textId="16BA354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8327AE" w:rsidRPr="008327AE" w14:paraId="532875EC" w14:textId="7BDC36CA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5A6A4" w14:textId="009BB0A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F816" w14:textId="4F5BDEE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FB1F0" w14:textId="59B804C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abundant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00030" w14:textId="0702486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C080E" w14:textId="7E8D41C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nuclei with marked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1CDAC" w14:textId="0999F64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cally papillary, cystic mass with fibrous sept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DDDED" w14:textId="2ACD694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EEF20" w14:textId="083030B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8327AE" w:rsidRPr="008327AE" w14:paraId="670F0E3B" w14:textId="05986F54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0B401" w14:textId="3BC9A28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59A5B" w14:textId="1B600A2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2BF70" w14:textId="65BF0C3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abundant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4333A" w14:textId="09DC4D7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7EA2D" w14:textId="6A73833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nuclei with occasional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DB7A" w14:textId="4F776F0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cally papillary with prominent duct-like structur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BC42A" w14:textId="046CAA0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38EAE" w14:textId="7BBFD7C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8327AE" w:rsidRPr="008327AE" w14:paraId="1713D4EF" w14:textId="71B586A5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1C95F" w14:textId="09C6485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A8EC" w14:textId="64B3FBF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4E4E7" w14:textId="79A13FC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abundant eosinophilic granular cytoplasm and occasional cellular pleomorphi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703F" w14:textId="06BD67D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7544A" w14:textId="1735531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nuclei with moderate occasional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04AEC" w14:textId="4D3F483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nodular growth with prominent fibrous sept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0C9D2" w14:textId="298D332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B552F" w14:textId="3A9B80F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8327AE" w:rsidRPr="008327AE" w14:paraId="0E507E85" w14:textId="53FFE5FB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C90B0" w14:textId="7AAF856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9709" w14:textId="75DBDC7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3E1CD" w14:textId="2631D52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abundant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8878" w14:textId="48C1A03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E91E" w14:textId="678288B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nuclei with marked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F236" w14:textId="2EAA84E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cally papillary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E2CE2" w14:textId="7A1CDEC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6BC55" w14:textId="4357505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8327AE" w:rsidRPr="008327AE" w14:paraId="23D08A08" w14:textId="3813BCCE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2695E" w14:textId="07B1616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4A19A" w14:textId="0F41AE7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40656" w14:textId="6247429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abundant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E4B34" w14:textId="473F815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7A299" w14:textId="5FBD8B2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4CBA" w14:textId="0678B9A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nodular growth with prominent fibrous sept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04103" w14:textId="2A234A5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EFFF4" w14:textId="1D420C2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8327AE" w:rsidRPr="008327AE" w14:paraId="379CC285" w14:textId="53EE1AAB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C1413" w14:textId="09D8E07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3960F" w14:textId="66DA88E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9EC8" w14:textId="326C0BF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abundant eosinophilic granular cytoplasm and minimal cellular pleomorphi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8C4FC" w14:textId="0B28A88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showed marked clear appearanc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BB8FF" w14:textId="03715E7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0D97F" w14:textId="177EDC2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nodular focally cystic growth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B84BD" w14:textId="4EBE8BE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1E297" w14:textId="2170778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8327AE" w:rsidRPr="008327AE" w14:paraId="7D0BC895" w14:textId="41DEBE34" w:rsidTr="006A733A">
        <w:trPr>
          <w:trHeight w:val="126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F36C5" w14:textId="72A51AE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3506E" w14:textId="30AF4A6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2B8C" w14:textId="56FED23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abundant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5CB88" w14:textId="625CA71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showed marked clear appearanc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DAA6B" w14:textId="7D3F4B9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nuclei with moderate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0A2BE" w14:textId="6E698AC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becular pattern with scattered cyst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8EBCF" w14:textId="0121FA9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3BAC4" w14:textId="460AF43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8327AE" w:rsidRPr="008327AE" w14:paraId="6BBC420F" w14:textId="7090BDED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AFD01" w14:textId="2D482AC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49B0" w14:textId="52B501F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E35BA" w14:textId="1B3D80D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abundant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936A6" w14:textId="75D722F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showed marked clear appearanc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C0B9" w14:textId="285A34D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CE085" w14:textId="681AD51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ominantly trabecular pattern with cyst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DABEE" w14:textId="69EC7C3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2D4C" w14:textId="69FD62B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8327AE" w:rsidRPr="008327AE" w14:paraId="43782154" w14:textId="6F7DB4B8" w:rsidTr="006A733A">
        <w:trPr>
          <w:trHeight w:val="210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F3276" w14:textId="65BED8F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mada et al. (201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48BDA" w14:textId="5C8FC9C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66412" w14:textId="31718D8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3F37" w14:textId="2AC4718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ar oncocytes with clear cytoplasm and distinct cellular membrane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AA6DC" w14:textId="61D6584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hyperchromatic and occasionally peripheral nuclei withou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C0AAE" w14:textId="2396468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ts, nests and chords of clear oncocyt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AEFD1" w14:textId="7DFDD0F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AD747" w14:textId="417E810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0C036CF6" w14:textId="1D718FF1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36961" w14:textId="0573B02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mdan et al. (200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9585D" w14:textId="410D308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2E555" w14:textId="1FE4887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rge epithelial cells with eosinophilic granular cytoplasm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83816" w14:textId="37D046B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3C3A0" w14:textId="56D47ED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ly placed bland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B37EA" w14:textId="207C016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sts and sheets of oncocytes separated by a thin fibrous septa, and occasionally duct-like structur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86433" w14:textId="7B18156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DF87" w14:textId="455995B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684EAA4B" w14:textId="64AB02C0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77BF81" w14:textId="31594A4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Handler and Ward (197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7254C1" w14:textId="59FF880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46A2FD" w14:textId="542E6ED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abundant eosinophilic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E7B3F6" w14:textId="1509D97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BD9FBD" w14:textId="04E8380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ll and uniform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61EE0C" w14:textId="113A7B5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sts, cords and duct-like structur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29108C" w14:textId="251E741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956F3F" w14:textId="01492B3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419BF9B1" w14:textId="72D98226" w:rsidTr="006A733A">
        <w:trPr>
          <w:trHeight w:val="168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7DEDB" w14:textId="49F9D65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strup et al. (198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73F50" w14:textId="2277B8C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0317F" w14:textId="215290C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yhedral cells with abundant eosinophilic cytoplasm and prominent cell border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5E0C8" w14:textId="4DECA66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7DF87" w14:textId="0645237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ll round and dark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E469" w14:textId="672E7C8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bules and cysts, often with papilliferous projections into the lumens. The epithelium with a single-layered and the tubules and cysts separated by delicate fibrous strand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1FA3D" w14:textId="124284E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2E9D6" w14:textId="69B3426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485F7D34" w14:textId="76B17E4C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C6E507" w14:textId="1D075DC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CFA592" w14:textId="72CC82F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D7F596" w14:textId="22FB965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yhedral cells with abundant eosinophilic cytoplasm and prominent cell border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EC1769" w14:textId="00B6C42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C7738D" w14:textId="6E05341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ll round and dark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6C38DB" w14:textId="738DA76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beculae, separated by sparse fibrous strom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1D8707" w14:textId="27B219E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47155C" w14:textId="4F77A40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202EA27E" w14:textId="4C0B25B1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531C0B" w14:textId="2D87F0C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lmes et al. (199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B27168" w14:textId="2765D6E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67801B" w14:textId="7424399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abundant pink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2E6F2C" w14:textId="3B5196C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DBE978" w14:textId="37D0A43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ly round and centrally-located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541E03" w14:textId="26756F7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ghtly packed organoid arrangement and occasionally duct-like structur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16D571" w14:textId="3EB7204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B1C4C6" w14:textId="2BB57E1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012708A5" w14:textId="58D6D916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C7FA9" w14:textId="1E01444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de (200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98717" w14:textId="3834BB5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9344E" w14:textId="52000E9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abundant finely granular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B90DB" w14:textId="2F89D0D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cal areas exhibit clear-cell formation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0F27C" w14:textId="06632C8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eosinophilic oncocytes contain a centrally placed round nuclei with prominent nucleoli and slight nuclear pleomorphism. The clear oncocytes had a more peripheral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B3954" w14:textId="449CE26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, organoid, and trabecular patterns. Thin fibrous stroma and blood vessels separated the trabecular and organoid form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C5C6" w14:textId="0D92EB4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3162E" w14:textId="76962F6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4FCD16A6" w14:textId="1F86BFD9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833FD6" w14:textId="2912690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ran et al. (202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2F0F1A" w14:textId="025B2E9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CAECAC" w14:textId="07269D8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ells with granular orange-pink cytoplasm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CEB89A" w14:textId="38DCEA7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ar cells streaky with eosinophilic oncocyte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BF9205" w14:textId="712128C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single round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F52E52" w14:textId="1021D1C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beculae, nests and sheets separated by a thin fibrous sept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890EB6" w14:textId="51198A1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7AB935" w14:textId="07D62CE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5E282EE1" w14:textId="721FE3C4" w:rsidTr="006A733A">
        <w:trPr>
          <w:trHeight w:val="126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EAC21D" w14:textId="78503C7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o et al. (200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A088D4" w14:textId="778ED4E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14B1F7" w14:textId="10CCA84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lyhedral or round cells with eosinophilic granular cytoplasm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C3CD47" w14:textId="0978D42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76E9F3" w14:textId="7BFBA2C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14A2F4" w14:textId="3E7CB6E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becular and solid pattern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EDDD80" w14:textId="7F58FB0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71DB46" w14:textId="73F9510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3242A2CE" w14:textId="46F5FD0C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9B51D8" w14:textId="3EA5FE0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85807A" w14:textId="4ED03D5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ACE63B" w14:textId="014CA1E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lyhedral or round cells with eosinophilic granular cytoplasm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1A047E" w14:textId="227D262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AFDBB5" w14:textId="189DBCB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5DBC42" w14:textId="2557E91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becular and solid pattern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F738F8" w14:textId="76315FA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F98F6C" w14:textId="324F45E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7ADDCF07" w14:textId="320008D0" w:rsidTr="006A733A">
        <w:trPr>
          <w:trHeight w:val="126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C9513" w14:textId="303C5F9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dhav et al. (201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19251" w14:textId="3892197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5131F" w14:textId="4D62B67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intensely granular eosinophilic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2C6DD" w14:textId="4DE8A67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casional cells with clear appearanc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6E1BE" w14:textId="71AE945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round vesicular nuclei and indistinc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D7958" w14:textId="5B57202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ganoid and trabecular pattern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6987F" w14:textId="7D7D24D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EE097" w14:textId="52A04F0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3EFF2FD0" w14:textId="40DAD034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3D6D" w14:textId="1B62E43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Jalisi (196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A97A" w14:textId="34F049A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8BAB7" w14:textId="15E4B7C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eosinophilic round to polyhedral cells with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50716" w14:textId="5AB0C94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31312" w14:textId="21A0603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me nuclei were round vesicular with prominent nucleoli and others were hyperchromatic with indistinc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8C8CA" w14:textId="73975FE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sts, trabeculae and solid pattern separated by a thin fibrovascular strom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E9FD3" w14:textId="5DB7CFD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24272" w14:textId="067FEA6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1FB5D355" w14:textId="2B6BC3F1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A1A33" w14:textId="3A29CCF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 et al. (201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9FA61" w14:textId="48C7350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383F" w14:textId="4547F90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round to polygonal cells with finely granular eosinophilic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17301" w14:textId="7F36A0C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FA77E" w14:textId="14B9E1C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or eccentric round and vesicular nuclei with small but distinc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9069F" w14:textId="10B56DC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269D6" w14:textId="1159335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B4B0" w14:textId="7204773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218A49AC" w14:textId="6048B05B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93268" w14:textId="305E49A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D4D7" w14:textId="4A2B06F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AEDB3" w14:textId="5E8E175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round to polygonal cells with finely granular eosinophilic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AE70" w14:textId="07F62E9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0B768" w14:textId="5DA2D47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or eccentric round and vesicular nuclei with small but distinc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27490" w14:textId="0CD0808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ds of oncocytes separated by a thin fibrovascular sept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3E523" w14:textId="4169F5C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8CE4" w14:textId="49DD9B2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12E15F81" w14:textId="7A03EE00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391BBB" w14:textId="5594FC6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47629D" w14:textId="613531B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D7C562" w14:textId="1E44F1F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round to polygonal cells with finely granular eosinophilic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AB107F" w14:textId="5A6A283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5025E2" w14:textId="6BD311D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or eccentric round and vesicular nuclei with small but distinc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297386" w14:textId="4DB35F4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A54C4C" w14:textId="5ADBF9F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CE7AC7" w14:textId="1233520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17DF4A5C" w14:textId="2348D2AD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99959" w14:textId="55DF80A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B9679" w14:textId="31A94BD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A3BFA" w14:textId="3BFF626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round to polygonal cells with finely granular eosinophilic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0576B" w14:textId="516EDF6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6CB24" w14:textId="5D321AE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or eccentric round and vesicular nuclei with small but distinc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0CCB0" w14:textId="3B40E30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21331" w14:textId="4BEBF23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6FB08" w14:textId="74F5E43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550DB31B" w14:textId="5B9946FC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3479DF" w14:textId="1841745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9FAFBF" w14:textId="33BE436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8D1720" w14:textId="4F7F75A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round to polygonal cells with finely granular eosinophilic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9466CF" w14:textId="6BF48C1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D71115" w14:textId="1015742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or eccentric round and vesicular nuclei with small but distinc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B1DF09" w14:textId="2362098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254AC5" w14:textId="3C1A03A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450CA9" w14:textId="64D2C38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30D60557" w14:textId="4E038470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CE456" w14:textId="49C9A90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hns et al. (197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1D669" w14:textId="6498209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EEC55" w14:textId="7C50F1D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lyhedral cells with granular eosinophilic cytoplasm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1C48A" w14:textId="3E2A603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E9886" w14:textId="2F8F259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le centrally placed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E9551" w14:textId="2F875BE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E8F6F" w14:textId="3D4B058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C9CBE" w14:textId="45460E2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6C733340" w14:textId="31161FFB" w:rsidTr="006A733A">
        <w:trPr>
          <w:trHeight w:val="126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97A8E8" w14:textId="2B9A4AD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B973A1" w14:textId="7D6ABDD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CB0D69" w14:textId="731A76E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larged eosinophilic cells with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C8E7D2" w14:textId="15D27B5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casional cells with clear appearanc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39F905" w14:textId="41F125C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vesicular nuclei with distinc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C17972" w14:textId="38235A2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sts and cords of oncocyt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B235C4" w14:textId="72E0221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D5BCDF" w14:textId="050685A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391D8066" w14:textId="7ABB84EF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821F34" w14:textId="6F10E86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nazawa et al. (200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E20AD2" w14:textId="0EECD02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C7CD1A" w14:textId="539216A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lyhedral cells with abundant granular eosinophilic cytoplasm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721A3E" w14:textId="2A19FE4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766593" w14:textId="1913F96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ly located small and round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A4982B" w14:textId="73D57CE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ts and sparse fibrovascular strom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E7C9AB" w14:textId="741AB26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E7C16F" w14:textId="64ACD7D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7B7021F3" w14:textId="03F47580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D3A60B" w14:textId="3353847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sai et al. (200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A0773D" w14:textId="10115A5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839165" w14:textId="7242C20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eosinophilic abundant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104FF5" w14:textId="2B078F8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586C9B" w14:textId="0C4BFA1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ll rounded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866A4E" w14:textId="32084BF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7235D1" w14:textId="362DEF1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4C6F7D" w14:textId="277C9A4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75C822E3" w14:textId="135DECE6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36277" w14:textId="2817827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chhar et al. (199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391FF" w14:textId="60B3751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BAAD0" w14:textId="7C932F0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sinophilic cells with abundant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F5761" w14:textId="1633A4B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7A97" w14:textId="7036D8B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sicular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37B35" w14:textId="3B00ECE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omorphic sheets of cells separated by thick bands of hyalinised fibro-collagenous tissu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80530" w14:textId="1CF922C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5E8E8" w14:textId="793839C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421276A5" w14:textId="1BD4CC59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4B7D" w14:textId="33D64F6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suda et al. (198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064AD" w14:textId="2D5BA2E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7239" w14:textId="0DAB878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rge cells with eosinophilic granular cytoplasm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E732F" w14:textId="7B1D7DB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04132" w14:textId="58FBDE3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to oval centrally placed nuclei, some of which were vesicular and other pyknotic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C56E4" w14:textId="126C02C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 sheet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C954F" w14:textId="6B9C52C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0316C" w14:textId="707B513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08CE8EBB" w14:textId="7B64D3D2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5E8243" w14:textId="118E8AD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ne (196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CA2C5A" w14:textId="0E3FCCD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A1412A" w14:textId="06EED48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cells with pale granular eosinophilic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35E806" w14:textId="2BEE9DF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CCB055" w14:textId="4D5C3B2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to oval vesicular nuclei with prominent nucleoli, and few mitotic figur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4F38E0" w14:textId="68D0ECF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 mas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BA740B" w14:textId="0B2396A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1F2C74" w14:textId="2EA51CA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7672F5D9" w14:textId="54F94012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465BEB" w14:textId="0F49B58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EF912C" w14:textId="6FEE824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AE78A7" w14:textId="69A9C34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534597" w14:textId="42863D6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7B53C1" w14:textId="77646A1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yknotic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22846B" w14:textId="4829302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ts of oncocytic cell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199804" w14:textId="26ABEFE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1BDBE3" w14:textId="0DA18DB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3457D6EA" w14:textId="3CCF7C24" w:rsidTr="006A733A">
        <w:trPr>
          <w:trHeight w:val="126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4E8343" w14:textId="1E90C42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u et al. (200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D0966B" w14:textId="51FDFF4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AC6A7A" w14:textId="19C88C0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sinophilic cells with abundant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48768D" w14:textId="4CD1348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66F8F4" w14:textId="5DE20AC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sicular and pyknotic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6EEE89" w14:textId="7998363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sts and solid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1B27E6" w14:textId="5E3A376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DA4179" w14:textId="197A1FC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5A687F45" w14:textId="160EBB57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DC9930" w14:textId="34EF455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pez et al. (201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D3E711" w14:textId="081A7FE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CD990D" w14:textId="5F312C0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-sized cells with abundant finely granular eosinophilic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0CEEB0" w14:textId="3B1631E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6BF2AC" w14:textId="32DAF9C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ophilic vesicular nuclei with prominent nucleoli, moderate pleomorphism, and few mitosi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1FDA55" w14:textId="1146704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, trabeculae, sheets, nests, clusters and duct-like structur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F6F3D5" w14:textId="1E81CD0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35C029" w14:textId="310F31A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55C2B1F8" w14:textId="7F19D0A3" w:rsidTr="006A733A">
        <w:trPr>
          <w:trHeight w:val="126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E75F97" w14:textId="0F779CF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 et al. (201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C642DC" w14:textId="47521FE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4961B1" w14:textId="2AF8C98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eosinophilic granular cell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27BDB1" w14:textId="16DE5D5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B7160F" w14:textId="3F23881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ll vesicular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CE5F74" w14:textId="38F0A6D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beculae and lobul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26E0F3" w14:textId="6201765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660510" w14:textId="4F3B33B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366D78F0" w14:textId="10DCF66E" w:rsidTr="006A733A">
        <w:trPr>
          <w:trHeight w:val="126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326ADC" w14:textId="4AB33FD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r and Johannessen (197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ABEFD8" w14:textId="4FADF46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5BC570" w14:textId="55C2DAD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cells with brightly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EF97AF" w14:textId="6524393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0E9AA1" w14:textId="3D9DD5D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to oval centrally placed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E78BAD" w14:textId="537E60A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ts and occasional alveoli separated by thin connective tissue sept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37AFA2" w14:textId="382FD7C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E6959C" w14:textId="26D57B7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08A9D020" w14:textId="34062544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C56CA0" w14:textId="062B052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jumdar et al. (201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7A3479" w14:textId="65C5362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8BA461" w14:textId="0BFD3B0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sinophilic granular cell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D89D3F" w14:textId="74E4D08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1FFDFB" w14:textId="26339F7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sicular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604CE6" w14:textId="4FE34CD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 and duct-like structur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AD8CAA" w14:textId="1228E51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D05FE4" w14:textId="25FC80C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4CE0735C" w14:textId="56FBA4E3" w:rsidTr="006A733A">
        <w:trPr>
          <w:trHeight w:val="126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A21BE9" w14:textId="2AA4EEE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tsuki et al. (202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C5FE1E" w14:textId="7502D23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495F74" w14:textId="24CE274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homogeneous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A407F3" w14:textId="13CE573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189F4D" w14:textId="38051A8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to oval nuclei. Some of which were vesicular with prominent nucleoli, and others hyperchromatic with inconspicuous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B685AE" w14:textId="19F070D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 sheets and cluster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28E4EE" w14:textId="2827617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F18A6F" w14:textId="155C98D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2E8FFBD6" w14:textId="6358825D" w:rsidTr="006A733A">
        <w:trPr>
          <w:trHeight w:val="126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66697" w14:textId="276B771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Loughlin et al. (199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CF82C" w14:textId="5196A7F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274BE" w14:textId="59F1E54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polyhedral eosinophilic granular cells, and darker spindle-shaped cell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EA7C9" w14:textId="5790974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D763B" w14:textId="3D0BA89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to oval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AFCA1" w14:textId="21467F6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veolar pattern with occasional cystic areas. Clusters of oncocytes separated by fibrous sept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EF67A" w14:textId="40B5C94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E12E9" w14:textId="0722A71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8327AE" w:rsidRPr="008327AE" w14:paraId="44B4D9CC" w14:textId="4678486A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D1F01" w14:textId="799E507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rcut et al. (201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F7798" w14:textId="025AB65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4A56" w14:textId="650AF86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lygonal cells with well-defined edges, abundant intensely eosinophilic and smoothly granulated cytoplasm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A76B5" w14:textId="0F439B4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DDC6E" w14:textId="0B65E93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vesicular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66D43" w14:textId="267A498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 sheets and islands separated by a thin fibrovascular strom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42CE3" w14:textId="3EF737E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EE733" w14:textId="0930CFD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732714B9" w14:textId="12783718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452EE" w14:textId="35340B2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za-Chavez (194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3BEFD" w14:textId="727AA38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4FB98" w14:textId="502F0A5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rge epithelial cells, with spherical, oval columnar, pyramidal, or polyhedral shaped with abundant </w:t>
            </w: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granular highly eosinophilic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1BC3A" w14:textId="62F4F47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6C85" w14:textId="765C21A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mall round or oval nuclei with fine granular chromatin evenly distributed and prominent </w:t>
            </w: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nucleoli, and sometimes two nucleoli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11961" w14:textId="549D3DC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Solid pattern, cords, duct-like structures and tubul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12F3E" w14:textId="02CA798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439A" w14:textId="3436314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67CE5A8C" w14:textId="24BC210C" w:rsidTr="006A733A">
        <w:trPr>
          <w:trHeight w:val="126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30581" w14:textId="1E0E80F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63F24" w14:textId="4E81073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A9CFC" w14:textId="15D2055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large polyhedral cells with abundant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D86AC" w14:textId="2FA9F1D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001DF" w14:textId="4ABF72E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centrally placed vesicular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4DD1A" w14:textId="2CE8C4B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olid, clusters, nests separated by a thin fibrovascular stroma, and occasionally duct-like formation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2F242" w14:textId="530EABD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C8261" w14:textId="2D74182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788657E3" w14:textId="7232A5D7" w:rsidTr="006A733A">
        <w:trPr>
          <w:trHeight w:val="126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749216" w14:textId="59CFBF2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969819" w14:textId="74E6263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A80A62" w14:textId="414C5B8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, oval, or polygonal cells with finely granular eosinophilic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B9009B" w14:textId="4E54B1E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92341B" w14:textId="1FDBDA0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centrally placed vesicular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7C68BB" w14:textId="6760A2A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usters and nests separated by a thin fibrovascular strom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C9A412" w14:textId="5C4479C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112ACF" w14:textId="40A99DD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6F5955DA" w14:textId="59A40ADC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E69314" w14:textId="461A258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F91E97" w14:textId="63A115D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05F3E5" w14:textId="1B5ED70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, oval, or polygonal cells with finely granular eosinophilic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5661CE" w14:textId="67983FA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644C3F" w14:textId="423AFE3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centrally placed vesicular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C768CF" w14:textId="0DE9C6D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usters and nests separated by a thin fibrovascular strom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26C907" w14:textId="146D424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417497" w14:textId="6ADF1ED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6A064E64" w14:textId="3B227017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3F891A" w14:textId="5DF2B8B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acco et al. (198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E9573D" w14:textId="4D5BD57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EF7D2E" w14:textId="0FE51BB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uniform polyhedral or round cells, with abundant strongly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8904E4" w14:textId="26A223C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C3DCAD" w14:textId="5005EDB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vesicular nuclei often peripherally placed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2D2FFB" w14:textId="1DC42B1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bules of solid sheets and cords, tubular and duct-like structures, separated by a thin fibrous sept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A76B06" w14:textId="287350A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32F4C7" w14:textId="0B12951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8327AE" w:rsidRPr="008327AE" w14:paraId="216E0010" w14:textId="44E548A4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FA335D" w14:textId="09A2002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hapuskar et al. (201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51EA2F" w14:textId="70311EB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CF6336" w14:textId="3A9F4FB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cells with granular eosinophilic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4E853F" w14:textId="32EF880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me of cells showed cle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293CEC" w14:textId="2040780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ly placed vesicular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4B9B9C" w14:textId="14851F8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usters and nests separated by a thin fibrovascular stroma, and occasional duct-like forma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715AD2" w14:textId="7F1039B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2086F5" w14:textId="18C7915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1362C266" w14:textId="19E63481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051B50" w14:textId="4570D18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tallebnejad et al. (201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F0AEC1" w14:textId="1A6B968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AD3CAC" w14:textId="1051A38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lyhedral cells with abundant granular eosinophilic cytoplasm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253A7C" w14:textId="07BC407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1902A4" w14:textId="3C9CE4C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round vesicular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16D8CC" w14:textId="5E37727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ests and duct-like structures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73D518" w14:textId="0125658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7907FD" w14:textId="4A637C2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71424739" w14:textId="5134478E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C87EEC" w14:textId="07C7B74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rphy et al. (201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352CD8" w14:textId="5946B54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4008B0" w14:textId="75C8BC8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to oval shaped cells with eosinoph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2C0D7D" w14:textId="366EBCE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F1B1A8" w14:textId="613BC1D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centrally placed vesicular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9FBA30" w14:textId="43F9076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ll, solid nests and duct-like structures with fibrovascular stroma.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8F47ED" w14:textId="1E7F191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A9F9D6" w14:textId="6E3C461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4067BAD3" w14:textId="5CE26C1E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B3516B" w14:textId="048A589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zcan et al. (200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51208B" w14:textId="797DD93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1FE031" w14:textId="5D3D68D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densely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AEC0FE" w14:textId="7AB9E86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6550F3" w14:textId="43C1339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ightly enlarged round to oval and centrally located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82079C" w14:textId="2DC3FFF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onotonous sheets with solid trabecular and duct-like structures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95DEFF" w14:textId="25A149E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5AB1E2" w14:textId="0369F23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4EC85FBB" w14:textId="33671606" w:rsidTr="006A733A">
        <w:trPr>
          <w:trHeight w:val="168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771907" w14:textId="17F9049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lakshappa et al. (201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C61983" w14:textId="5930357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623DB4" w14:textId="2478ACC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yhedral to round cells with distinct borders and abundant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977F58" w14:textId="7CDE610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attered focal oncocytes with clear appearanc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BB8C45" w14:textId="41B566E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ly located round nuclei with little mitotic activity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FDEB43" w14:textId="2B226C3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 sheets, alveoli, nests, columns or cord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8ED8A3" w14:textId="65D31AB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C4C5D0" w14:textId="58FEA8D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5DF646AA" w14:textId="5BE58A09" w:rsidTr="006A733A">
        <w:trPr>
          <w:trHeight w:val="126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0D5B94" w14:textId="637DBCB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Patil et al. (201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E5A0BD" w14:textId="064CF0F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88AF6A" w14:textId="0D311B2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polyhedral cells with abundant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C5D828" w14:textId="69816B0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8921B7" w14:textId="3064DD4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round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E26FD7" w14:textId="5004F0E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nastomosing trabeculae separated by fibrovascular septa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C88AF9" w14:textId="1AEA130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ED746F" w14:textId="6F54D50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44BF86A5" w14:textId="23986ECA" w:rsidTr="006A733A">
        <w:trPr>
          <w:trHeight w:val="168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01CB90" w14:textId="0F12A1D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ez et al. (201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8978E2" w14:textId="0473AE6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7809AC" w14:textId="4CF30E2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sinophilic cells with abundant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140FC6" w14:textId="18A6092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B377A3" w14:textId="305EBE9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to oval vesicular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FD87A6" w14:textId="5055C3C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, duct-like, cluster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AB2D6B" w14:textId="2ED7F30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DEF228" w14:textId="598CCF1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8327AE" w:rsidRPr="008327AE" w14:paraId="1675B8D9" w14:textId="68FCB9E7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9D4FDF" w14:textId="01ABFF7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ovski et al (201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E92D17" w14:textId="2E8388E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2F4B83" w14:textId="077EFE7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cells with bright eosinophilic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F9860F" w14:textId="51C5746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CB1417" w14:textId="3EA00DB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ll round vesicular nuclei with prominent nucleoli, or occasional inconspicuous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87F75E" w14:textId="5CFF5C6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 mass with scarce duct-like structur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786ACC" w14:textId="6BBA838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74B6CC" w14:textId="5347532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664AD56F" w14:textId="12958ED2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410F09" w14:textId="4228DCF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nguelov and Robinson (200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E6C247" w14:textId="342178D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D5CBDC" w14:textId="4274A6B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polygonal to oval cells with finely granular densely eosinophilic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763DD9" w14:textId="36D0A21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3F0BBD" w14:textId="398BC35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ly placed round to oval nuclei with dispersed chromatin and small round centrally placed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0CEC97" w14:textId="038E84D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ds, acini, and duct-like structur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7DBFBE" w14:textId="10B6435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94D88C" w14:textId="16958AD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8327AE" w:rsidRPr="008327AE" w14:paraId="05236CB7" w14:textId="7F44268E" w:rsidTr="006A733A">
        <w:trPr>
          <w:trHeight w:val="126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EAEF5F" w14:textId="01FC04B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vera and Nelson (202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DDFEFB" w14:textId="317868C4" w:rsidR="008327AE" w:rsidRPr="008327AE" w:rsidRDefault="008327AE" w:rsidP="008327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BDAA68" w14:textId="13018B1A" w:rsidR="008327AE" w:rsidRPr="008327AE" w:rsidRDefault="008327AE" w:rsidP="008327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cells with abundant granular eosinophilic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5E7DBE" w14:textId="2BD607D2" w:rsidR="008327AE" w:rsidRPr="008327AE" w:rsidRDefault="008327AE" w:rsidP="008327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DD45F8" w14:textId="34A25744" w:rsidR="008327AE" w:rsidRPr="008327AE" w:rsidRDefault="008327AE" w:rsidP="008327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to oval vesicular nuclei, with single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B9FF33" w14:textId="7382A49D" w:rsidR="008327AE" w:rsidRPr="008327AE" w:rsidRDefault="008327AE" w:rsidP="008327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 sheets, nests, trabecular separated by thin fibrovascular septa and duct-like structur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7D1A9A" w14:textId="64F77A4D" w:rsidR="008327AE" w:rsidRPr="008327AE" w:rsidRDefault="008327AE" w:rsidP="008327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882286" w14:textId="1531662F" w:rsidR="008327AE" w:rsidRPr="008327AE" w:rsidRDefault="008327AE" w:rsidP="008327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8327AE" w:rsidRPr="008327AE" w14:paraId="77F36392" w14:textId="25A16225" w:rsidTr="006A733A">
        <w:trPr>
          <w:trHeight w:val="126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0E59B6" w14:textId="15A48E6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binson et al. (199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985DA4" w14:textId="6F34A32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C7F2D7" w14:textId="13B4EB3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cells with abundant strongly eosinophilic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D3561B" w14:textId="1882958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BBD803" w14:textId="59D9F6C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gular small hyperchromatic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D2643F" w14:textId="6880102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lands arranged in duct-like structures, with central eosinophilic secre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648FA1" w14:textId="40C2AB5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3EFBD6" w14:textId="6C5AFA1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8327AE" w:rsidRPr="008327AE" w14:paraId="477A3ACF" w14:textId="7A5004C6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3FBD0B" w14:textId="499A2E6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den and Levy (199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2329A1" w14:textId="1DA38EA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C666BB" w14:textId="2E40FBD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lyhedral cells with granular eosinophilic cytoplasm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F55A91" w14:textId="69203B9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0272FB" w14:textId="16AADBD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uniform hyperchromatic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C9312A" w14:textId="78C707D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 pattern with large cystic spaces filled with blood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8576BB" w14:textId="248C2F7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D41D6F" w14:textId="2396DE7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5C932FF7" w14:textId="667A0EC1" w:rsidTr="006A733A">
        <w:trPr>
          <w:trHeight w:val="126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2EE161" w14:textId="51174B8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kai et al. (200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7B748D" w14:textId="39AA3C8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7181CD" w14:textId="75AD1C8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cells with abundant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8CFE50" w14:textId="0FF7020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681FCB" w14:textId="3D0AB32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ll round vesicular nuclei with one or more nucleoli without mitotic figur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4E5EC3" w14:textId="258CD53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 clusters and nests separated by a faint stroma in some portion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EBCA4C" w14:textId="0D9690A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94DD73" w14:textId="2EC5566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6B795730" w14:textId="31006EBA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A40733" w14:textId="680D158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kthikumar et al. (200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120BBA" w14:textId="61E0B41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70ECBF" w14:textId="5628D1A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abundant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A84AC7" w14:textId="5837F5C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030D25" w14:textId="27564EC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to oval vesicular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DDC7F4" w14:textId="4915967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sts and duct-like structur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2736E4" w14:textId="1ED40E4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A4A969" w14:textId="4F960A4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41726226" w14:textId="60042B29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12CA8B" w14:textId="087EFFB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Schafer et al. (195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2C2267" w14:textId="78DC9B5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F6F24C" w14:textId="3C2571B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round or polygonal cells with eosinophilic finely granular cytopla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00FE78" w14:textId="2512E75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678B07" w14:textId="50C018D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mall round or oval nuclei with fine chromatin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F22BD5" w14:textId="720AC02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, cords, columns separated by narrow septa forming a alveolated patter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945623" w14:textId="7FD3E2E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F8B437" w14:textId="2220733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8327AE" w:rsidRPr="008327AE" w14:paraId="06CABBED" w14:textId="5226602C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2C293D" w14:textId="294C0C1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púlveda et al. (201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A4A0D7" w14:textId="0F2D823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C64509" w14:textId="361A393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polygonal cells with abundant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4154C7" w14:textId="4DBABB4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00C03E" w14:textId="4A62703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to oval vesicular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B07E94" w14:textId="5015B6A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 nests and lobul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92F0B9" w14:textId="2DB3D3A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4448AF" w14:textId="03268D0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0954573F" w14:textId="47A52D1A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983350" w14:textId="169783C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ahi et al. (201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0207E4" w14:textId="38F1D8C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B0EBA1" w14:textId="174CC76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polygonal cells with abundant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030F41" w14:textId="470B777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me of cells showed cle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78F09D" w14:textId="735F16D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to oval and occasionally polyhedral shaped nuclei with vesicular appearance and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E52074" w14:textId="4F3B729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 island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4A38CD" w14:textId="69975AC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C01BE2" w14:textId="21A5DC5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5116D4B6" w14:textId="32FA73FC" w:rsidTr="006A733A">
        <w:trPr>
          <w:trHeight w:val="126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A3C12A" w14:textId="5C2B355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arma et al. (201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176D04" w14:textId="04097B2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7B811F" w14:textId="25B2BBD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round cells with abundant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A4BEF1" w14:textId="4686ED5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EE8ED5" w14:textId="28F5D3C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vesicular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C92E97" w14:textId="431A33A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bul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0F4095" w14:textId="11B65F4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405DF1" w14:textId="5E83420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2FDC9B13" w14:textId="3960C6C2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EB32CA" w14:textId="504A520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h et al. (202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7232E2" w14:textId="3100BC7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60963F" w14:textId="2BBC61B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polyhedral cell with abundant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496F63" w14:textId="44D0545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FB8892" w14:textId="2358AF8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erchromatic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9D9781" w14:textId="55A1A43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t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196437" w14:textId="7EA286F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B5E302" w14:textId="4712F7B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8327AE" w:rsidRPr="008327AE" w14:paraId="1145D05D" w14:textId="6CD29818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35E528" w14:textId="27C0060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kálová et al. (199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324269" w14:textId="617934D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6B0E78" w14:textId="7CF15C1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abundant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CCCD27" w14:textId="328569F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F5CC7A" w14:textId="6D70583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sicular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C9313A" w14:textId="72569F4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bul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BE5793" w14:textId="6246DCC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21BEC9" w14:textId="12E09E0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7532034A" w14:textId="37A11EC7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574A57" w14:textId="4E1A677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E28839" w14:textId="3D7C37D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0E019B" w14:textId="342EF86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abundant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1403D0" w14:textId="74D605F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ond nodule was composed entirely by clear oncocyte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F2AF6F" w14:textId="45202DC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sicular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613A4A" w14:textId="5809E52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bul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8FFFCA" w14:textId="0AF8183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269880" w14:textId="3C087EE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237197B8" w14:textId="52B54908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B526D2" w14:textId="0674934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fford et al. (199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32EB86" w14:textId="521E482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5C25DB" w14:textId="291188D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polygonal cells with abundant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67966A" w14:textId="61C3E37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0CD12B" w14:textId="70B6734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to oval vesicular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46C6A3" w14:textId="110F3D3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usters of oncocytic cells forming tubular structur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B475FE" w14:textId="6055FEC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BF8C47" w14:textId="0EE35D7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2064428E" w14:textId="42754780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D636E6" w14:textId="4C936F6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omeo et al. (200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C8514E" w14:textId="625269A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C7E657" w14:textId="6A27E17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ygonal cells with abundant eosinophilic micro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AF7E97" w14:textId="59E496A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attered focal oncocytes with clear appearanc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4CD350" w14:textId="45B3E9B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ll round vesicular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8144A5" w14:textId="4E4A435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lusters, nests, trabeculae and duct-like structures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717F52" w14:textId="1A5ACFC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44CCD2" w14:textId="5FF112C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7F2CE6AF" w14:textId="72726D87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59F30A" w14:textId="2605F87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giyama et al. (202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DCC113" w14:textId="7B34262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0D6A34" w14:textId="5414700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otonous polygonal cells with abundant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8F6E81" w14:textId="479E4A8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9CABEE" w14:textId="047241C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centrally placed vesicular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CB7006" w14:textId="4C97D03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 clustes and nest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6668A4" w14:textId="68DFA5D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E0BAB2" w14:textId="207E7B1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5FB5C577" w14:textId="0A6712D0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9AC06E" w14:textId="1A1CC4B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lachaki et al. (200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3842CC" w14:textId="73811BB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18FBA8" w14:textId="2B3AAF6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ithelial cells with microgranular eosinophilic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2465BC" w14:textId="1DD001A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37C89C" w14:textId="77BC42E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mall round nuclei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559AC3" w14:textId="451D4B5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0F8DC8" w14:textId="143A1D8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49685D" w14:textId="3718806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4D26BBA2" w14:textId="2E359778" w:rsidTr="006A733A">
        <w:trPr>
          <w:trHeight w:val="126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6554F9" w14:textId="76A0C5D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tanabe et al. (201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D2E088" w14:textId="18BD01C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2AD090" w14:textId="1F7215A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ygonal cells with abundant eosinophilic micro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DFF1FE" w14:textId="4183149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896627" w14:textId="3B8D83A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stinct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6FBA91" w14:textId="17EE6C1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 clusters and island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67EA75" w14:textId="2C59911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00AEB5" w14:textId="10879FE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33DFCF1F" w14:textId="0A3B46F9" w:rsidTr="006A733A">
        <w:trPr>
          <w:trHeight w:val="126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F9250B" w14:textId="6A54C77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Watson et al. (199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BF24E2" w14:textId="206DF52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F2C35B" w14:textId="01B9ECB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F578D6" w14:textId="74ECE2F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me of cells showed cle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6173AB" w14:textId="5292357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mall round to oval nuclei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6268B8" w14:textId="3AA7396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bulated and nodular pattern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A77396" w14:textId="2248C04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1E838B" w14:textId="5455F0C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1C4D0E9E" w14:textId="70A9311A" w:rsidTr="006A733A">
        <w:trPr>
          <w:trHeight w:val="126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19B999" w14:textId="7A561C3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lfowitz et al. (197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BD4BE0" w14:textId="0C2D91A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3C701E" w14:textId="70A1D15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yhedral cells with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25573E" w14:textId="4A4836C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368C77" w14:textId="4E8512E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centric vesicular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F8FCA4" w14:textId="40B342B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rds, trabeculae and islands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53E058" w14:textId="4D005E6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CDA8D5" w14:textId="7957E21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0F69F834" w14:textId="5DD2CCEB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36851C" w14:textId="1A90C9A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aku et al. (198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E61745" w14:textId="3E12D7B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3ACAED" w14:textId="262B13C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a finely pale abundant eosinophilic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69C53B" w14:textId="2D1935A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 some areas clear cells were randomly intermixed with eosinophilic oncocyte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EC1C48" w14:textId="4348C4C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and slightly eccentric nuclei with unremarkable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AA03D9" w14:textId="11C910E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 nests  separated by a fibrous connective strom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011E12" w14:textId="526B7D2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0C2F88" w14:textId="05D633C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8327AE" w:rsidRPr="008327AE" w14:paraId="28B8FB78" w14:textId="1D885E48" w:rsidTr="006A733A">
        <w:trPr>
          <w:trHeight w:val="126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639145" w14:textId="6F23EFD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amazaki et al. (201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E88C38" w14:textId="39D5585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BE6D26" w14:textId="751508B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onotonous epithelial cells with a low N/C ratio and abundant eosinophilic granular cytoplasm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506B5C" w14:textId="49DB2B3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5AE842" w14:textId="4E3F3BA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centrally placed vesicular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7182DB" w14:textId="453B427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 nests and duct-like structur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7EB132" w14:textId="49FA3DD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95BCF6" w14:textId="693E8B9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5348D372" w14:textId="727EE3CF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9403FB" w14:textId="5345087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ilmaz et al. (201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0EE700" w14:textId="69C51C4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9C5942" w14:textId="06C174E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lyhedral cells with abundant granular eosinophilic cytoplasm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F7459B" w14:textId="2186435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981AF0" w14:textId="5C3B6FE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vesicular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7068C0" w14:textId="541FD83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 sheet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C37C3C" w14:textId="6ABE4C1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F6701E" w14:textId="0E5D9CF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56312970" w14:textId="7137E25F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E49C06" w14:textId="51FAB39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oshida et al. (201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6B2E76" w14:textId="38EE405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1E4935" w14:textId="0ADF3A1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78D44B" w14:textId="71F7FF8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cells with clear cytoplasm (pale fine granular cytoplasm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2146C0" w14:textId="56E58F1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centrally or eccentraly placed hyperchromatic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DF9B42" w14:textId="2AE5528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 clusters or trabecular patterns, separated by a thin strands of fibrovascular strom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522090" w14:textId="73D726B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F44E8D" w14:textId="0D437C6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08FB945A" w14:textId="42762A66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F9B89" w14:textId="734F315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oshihara et al. (199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1DA00" w14:textId="33B256E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7A4C0" w14:textId="5AF589B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yhedral cells with finely granular eosinophilic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E9375" w14:textId="00170FD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B0514" w14:textId="4F7E112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to oval centrally placed vesicular nuclei with promiment nucleol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C3F48" w14:textId="412BBCA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 cords or sheets, alveolar-like clusters with small central lumin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A2DE" w14:textId="767850E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56737" w14:textId="39F07C0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0F2AC497" w14:textId="639592DA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EC87" w14:textId="09E9366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ou and Gao (200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DAD73" w14:textId="037B0F1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8677A" w14:textId="3C85011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rge epithelial cells with eosinophilic granular cytoplasm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3F646" w14:textId="6D70A6E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D0D51" w14:textId="0DE9853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vesicular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F1902" w14:textId="03DD8A9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solid sheets and cluster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F27DC" w14:textId="6D026B5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FA848" w14:textId="706CB5E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8327AE" w:rsidRPr="008327AE" w14:paraId="6C1DC21D" w14:textId="4B57D25C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49F8E" w14:textId="158B48D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3F2FF" w14:textId="48F2056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53E4" w14:textId="7BC133D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rge epithelial cells with eosinophilic granular cytoplasm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E3254" w14:textId="688D1A4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7206E" w14:textId="2659E8B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vesicular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642D9" w14:textId="7545E90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solid sheets, clusters and duct-like structur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8A80C" w14:textId="244CD15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DE52C" w14:textId="70F415A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8327AE" w:rsidRPr="008327AE" w14:paraId="51D56D55" w14:textId="12BD82FB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CB9DC" w14:textId="5EEFED2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B5801" w14:textId="5DBC9AD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C10CC" w14:textId="5511451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rge epithelial cells with eosinophilic granular cytoplasm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C4298" w14:textId="4E74EBE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74D02" w14:textId="3D98D2A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vesicular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B81AD" w14:textId="03386CF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solid sheets and cluster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F85C0" w14:textId="3FEFDE0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6A14B" w14:textId="4AC6768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8327AE" w:rsidRPr="008327AE" w14:paraId="208767DE" w14:textId="15767704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02AED" w14:textId="3ABD8CD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A7DAC" w14:textId="1F47BB3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0ADF2" w14:textId="3BA6B2A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rge epithelial cells with eosinophilic granular cytoplasm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7910D" w14:textId="30BB0DF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ithelial cells with clear cytoplasm and others with pale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52FFF" w14:textId="54C29BE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vesicular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76DAC" w14:textId="7718E52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solid sheets and cluster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9105E" w14:textId="0B4A3EE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93D7" w14:textId="15BE811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8327AE" w:rsidRPr="008327AE" w14:paraId="78E45E47" w14:textId="02F49293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86394" w14:textId="486B666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2881" w14:textId="7467BFC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6351A" w14:textId="73F3630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rge epithelial cells with eosinophilic granular cytoplasm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3B0DB" w14:textId="4A3C563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ithelial cells with clear cytoplasm and others with pale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C8C6" w14:textId="0BAE151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vesicular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4A1C2" w14:textId="1255748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solid sheets and cluster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77DB" w14:textId="56FDDF0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7C16E" w14:textId="1C73D89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8327AE" w:rsidRPr="008327AE" w14:paraId="0E1FF9D4" w14:textId="6DB4835C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1CFEA" w14:textId="2347FD3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32F96" w14:textId="450372D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B3EA3" w14:textId="5584033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rge epithelial cells with eosinophilic granular cytoplasm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1D484" w14:textId="441261A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3AC0B" w14:textId="54C6E4A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vesicular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B2EFA" w14:textId="4686CBB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solid sheets and cluster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9A51" w14:textId="59AE0CD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04EA4" w14:textId="3810006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8327AE" w:rsidRPr="008327AE" w14:paraId="045286E4" w14:textId="0F75CAEA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FF043" w14:textId="58ECC9F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A250F" w14:textId="18386BD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F0B1" w14:textId="3F5AFF8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rge epithelial cells with eosinophilic granular cytoplasm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155EC" w14:textId="7AF7590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4ACDA" w14:textId="2DD4AFC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vesicular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7FBE" w14:textId="3B6E011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solid sheets and cluster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2CC10" w14:textId="185E9B8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6249D" w14:textId="0B5E16F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8327AE" w:rsidRPr="008327AE" w14:paraId="2FDB8BF0" w14:textId="61E757F3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D9691" w14:textId="33A3C9B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C636" w14:textId="02C786A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4D899" w14:textId="326C2C3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rge epithelial cells with eosinophilic granular cytoplasm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C00FB" w14:textId="438B9B3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ithelial cells with clear cytoplasm and others with pale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BCF80" w14:textId="7B867D1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vesicular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7CD36" w14:textId="513DB65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solid sheets, clusters and duct-like structur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D969B" w14:textId="66C857A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5F8F8" w14:textId="7B5EEFD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8327AE" w:rsidRPr="008327AE" w14:paraId="5C9BC7DE" w14:textId="62CD06F3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440D2" w14:textId="0423E26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7D37D" w14:textId="7B40C87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7F053" w14:textId="5BEF4C0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rge epithelial cells with eosinophilic granular cytoplasm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105AE" w14:textId="65010B4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67F1A" w14:textId="50923FF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vesicular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E46CC" w14:textId="41E2E56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solid sheets and cluster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CA21D" w14:textId="5D177D5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095B5" w14:textId="0C1454C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8327AE" w:rsidRPr="008327AE" w14:paraId="5237A566" w14:textId="3BCC3425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F6B95" w14:textId="0304510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CCD3D" w14:textId="4DB2A32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84FC" w14:textId="5B9767E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rge epithelial cells with eosinophilic granular cytoplasm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55789" w14:textId="753B3DD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4EBA7" w14:textId="78B5C43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vesicular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F2E4" w14:textId="576893B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solid sheets, clusters and duct-like structur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F43D1" w14:textId="7EC24CB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93ECB" w14:textId="4714F0E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8327AE" w:rsidRPr="008327AE" w14:paraId="66693564" w14:textId="2BEAB2EF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1237B" w14:textId="096A628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282BB" w14:textId="66044B3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5451E" w14:textId="569CF92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rge epithelial cells with eosinophilic granular cytoplasm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FB71" w14:textId="406F7B7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CB49C" w14:textId="38CE883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vesicular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DA24F" w14:textId="4279FDB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solid sheets and cluster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4AB23" w14:textId="10D8ECA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F55B6" w14:textId="7BE94E9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8327AE" w:rsidRPr="008327AE" w14:paraId="6DC99794" w14:textId="43E80D9F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22660" w14:textId="407940A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E99D7" w14:textId="6482AB2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A02DF" w14:textId="30237F8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rge epithelial cells with eosinophilic granular cytoplasm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48D06" w14:textId="7929B34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D23EB" w14:textId="7F32F75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vesicular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6435F" w14:textId="7BC57F8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solid sheets and cluster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4906" w14:textId="299AB9B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52D2" w14:textId="3B0F8A8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8327AE" w:rsidRPr="008327AE" w14:paraId="067D15D2" w14:textId="3BF915C2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8FE1A" w14:textId="5E413FF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6E131" w14:textId="3AA7909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9E6F" w14:textId="6584025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rge epithelial cells with eosinophilic granular cytoplasm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E937A" w14:textId="1836C76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5DC3" w14:textId="72DE38B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vesicular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1C95C" w14:textId="762DB85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solid sheets and cluster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D6EA4" w14:textId="4A51F74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49AA7" w14:textId="0A0799B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8327AE" w:rsidRPr="008327AE" w14:paraId="27D8B491" w14:textId="5A6DD714" w:rsidTr="006A733A">
        <w:trPr>
          <w:trHeight w:val="42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ABE75" w14:textId="60A1C01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E04F" w14:textId="4FF71E7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8B64E" w14:textId="0B4DCC3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rge epithelial cells with eosinophilic granular cytoplasm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90E82" w14:textId="6DCCAAC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BDBC7" w14:textId="25A467D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vesicular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5D79" w14:textId="731EF71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solid sheets and cluster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309B7" w14:textId="02581CE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EF02" w14:textId="4C65584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8327AE" w:rsidRPr="008327AE" w14:paraId="527E9D7F" w14:textId="4A3E0A46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3EF99" w14:textId="66F75FC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B899" w14:textId="39EFDF4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F310" w14:textId="0A0050B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rge epithelial cells with eosinophilic granular cytoplasm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A95E0" w14:textId="43BBF73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D91FB" w14:textId="661D776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vesicular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83561" w14:textId="484E45B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solid sheets and cluster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25F52" w14:textId="6D4CC5B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D0482" w14:textId="533C5D6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8327AE" w:rsidRPr="008327AE" w14:paraId="163A016E" w14:textId="7942CA56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D008E" w14:textId="4DD7EF6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D2CAF" w14:textId="154D458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6C9E3" w14:textId="2C2C920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rge epithelial cells with eosinophilic granular cytoplasm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5175" w14:textId="585B68D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57C21" w14:textId="488A87F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vesicular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8C999" w14:textId="3482C20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solid sheets and cluster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0BA69" w14:textId="23F3D0E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940A7" w14:textId="51EDA14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8327AE" w:rsidRPr="008327AE" w14:paraId="39D96058" w14:textId="05120071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589AA" w14:textId="24510B1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37F4B" w14:textId="0FD3F00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5DCB" w14:textId="62C1302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rge epithelial cells with eosinophilic granular cytoplasm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FE7F7" w14:textId="175E440D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23AB0" w14:textId="48988FD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vesicular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8E4DE" w14:textId="6E125AA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solid sheets, clusters and duct-like structur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8AB95" w14:textId="19867EB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7A441" w14:textId="6EF9762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8327AE" w:rsidRPr="008327AE" w14:paraId="0170AF28" w14:textId="205503BE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1D9C5" w14:textId="7335906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D750B" w14:textId="3B462F78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83CFA" w14:textId="7241789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BC31" w14:textId="3B5740F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ithelial cells with clear cytoplasm and others with pale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6FAD1" w14:textId="18D9E57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to polygonal hyperchromatic nuclei and occasional vesicular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ECB0D" w14:textId="1F18378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solid sheets and cluster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E660D" w14:textId="129515A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D575A" w14:textId="12625539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8327AE" w:rsidRPr="008327AE" w14:paraId="4C0CE019" w14:textId="7B8D14E6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C3040" w14:textId="616C39D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0E34E" w14:textId="2FBAFCD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A5103" w14:textId="47312C6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rge epithelial cells with eosinophilic granular cytoplasm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D264E" w14:textId="58FE7AD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EB44" w14:textId="56E0990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vesicular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3C30C" w14:textId="13E5784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solid sheets and cluster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94817" w14:textId="21C81FE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7A979" w14:textId="5122D80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</w:tr>
      <w:tr w:rsidR="008327AE" w:rsidRPr="008327AE" w14:paraId="098FCD4A" w14:textId="19DD72C8" w:rsidTr="006A733A">
        <w:trPr>
          <w:trHeight w:val="840"/>
        </w:trPr>
        <w:tc>
          <w:tcPr>
            <w:tcW w:w="77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4FDF09B" w14:textId="40C6DF5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083AB9E" w14:textId="51BEDFA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0E370D1" w14:textId="0EC8A4C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rge epithelial cells with eosinophilic granular cytoplasm 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3EC8A18" w14:textId="3B4BA9A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35EB757" w14:textId="0105AA20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vesicular nuclei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28960CE" w14:textId="59F8629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solid sheets, clusters and duct-like structures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AFE74FC" w14:textId="7099869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F8924D1" w14:textId="151DFB9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8327AE" w:rsidRPr="008327AE" w14:paraId="3AA03C38" w14:textId="2B564EAD" w:rsidTr="008327AE">
        <w:trPr>
          <w:trHeight w:val="168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C35723" w14:textId="3A4929F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28C758" w14:textId="1EC9F40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lobulate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9E0B93" w14:textId="73C412E1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arge epithelial cells with eosinophilic granular cytoplasm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38D8FB" w14:textId="7B2B735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2E5BE3" w14:textId="75FE99F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vesicular nuclei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5C253E" w14:textId="2242E6E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form solid sheets, clusters and duct-like structur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F7D31F" w14:textId="5BAB8A5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151A24" w14:textId="5717DC2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8327AE" w:rsidRPr="008327AE" w14:paraId="1643CB3B" w14:textId="77777777" w:rsidTr="008327AE">
        <w:trPr>
          <w:trHeight w:val="1680"/>
        </w:trPr>
        <w:tc>
          <w:tcPr>
            <w:tcW w:w="77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B680BD4" w14:textId="4966D60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iad et al. (2012)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19AB6A7" w14:textId="092CE9E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75E2194" w14:textId="1B15772B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s with abundant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13AD660" w14:textId="21896DF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93EEFC7" w14:textId="304C38D4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und vesicular nuclei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E816309" w14:textId="772CFB4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 sheets or trabeculae, separated by thin fibrovascular septa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4C11D85" w14:textId="13B0999A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F965B93" w14:textId="7901757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327AE" w:rsidRPr="008327AE" w14:paraId="1211E952" w14:textId="77777777" w:rsidTr="008327AE">
        <w:trPr>
          <w:trHeight w:val="1680"/>
        </w:trPr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0F4E01A" w14:textId="480381B6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iperman and Capers (1955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D45ED3B" w14:textId="49940127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EAADB96" w14:textId="4DFD0D6F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generally round or oval shaped cells with intense strongly eosinophilic granular cytoplasm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BB6BEB1" w14:textId="7FF9341C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CBE64CB" w14:textId="16511FBE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oval in shape nuclei with prominent nucleoli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F2D8713" w14:textId="413B8262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id clusters of oncocytes and duct-like structures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0A3E11C" w14:textId="2305B295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9FFB6BA" w14:textId="2CA0D4D3" w:rsidR="008327AE" w:rsidRPr="008327AE" w:rsidRDefault="008327AE" w:rsidP="008327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27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</w:tbl>
    <w:p w14:paraId="7A766DF1" w14:textId="03E3D09A" w:rsidR="001349AA" w:rsidRPr="00677403" w:rsidRDefault="00E7026A" w:rsidP="00E7026A">
      <w:pPr>
        <w:rPr>
          <w:rFonts w:ascii="Times New Roman" w:hAnsi="Times New Roman" w:cs="Times New Roman"/>
          <w:sz w:val="16"/>
          <w:szCs w:val="16"/>
        </w:rPr>
      </w:pPr>
      <w:r w:rsidRPr="00677403">
        <w:rPr>
          <w:rFonts w:ascii="Times New Roman" w:hAnsi="Times New Roman" w:cs="Times New Roman"/>
          <w:sz w:val="16"/>
          <w:szCs w:val="16"/>
        </w:rPr>
        <w:t>NA: not available</w:t>
      </w:r>
      <w:r w:rsidRPr="00677403">
        <w:rPr>
          <w:rFonts w:ascii="Times New Roman" w:hAnsi="Times New Roman" w:cs="Times New Roman"/>
          <w:sz w:val="16"/>
          <w:szCs w:val="16"/>
        </w:rPr>
        <w:br w:type="textWrapping" w:clear="all"/>
      </w:r>
    </w:p>
    <w:sectPr w:rsidR="001349AA" w:rsidRPr="00677403" w:rsidSect="005E744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S2MDI0MjC3NDc3NTJQ0lEKTi0uzszPAykwrQUAbkEuLSwAAAA="/>
  </w:docVars>
  <w:rsids>
    <w:rsidRoot w:val="007D5357"/>
    <w:rsid w:val="00020137"/>
    <w:rsid w:val="00086EE7"/>
    <w:rsid w:val="001349AA"/>
    <w:rsid w:val="00194AE3"/>
    <w:rsid w:val="00261D19"/>
    <w:rsid w:val="00356A5A"/>
    <w:rsid w:val="003D711A"/>
    <w:rsid w:val="005E7449"/>
    <w:rsid w:val="006509C5"/>
    <w:rsid w:val="00677403"/>
    <w:rsid w:val="006A733A"/>
    <w:rsid w:val="007A41E0"/>
    <w:rsid w:val="007D5357"/>
    <w:rsid w:val="008327AE"/>
    <w:rsid w:val="00990575"/>
    <w:rsid w:val="00AF2BB5"/>
    <w:rsid w:val="00BC1E55"/>
    <w:rsid w:val="00BF060F"/>
    <w:rsid w:val="00CA5F56"/>
    <w:rsid w:val="00CE66C9"/>
    <w:rsid w:val="00DA4C70"/>
    <w:rsid w:val="00E23F85"/>
    <w:rsid w:val="00E7026A"/>
    <w:rsid w:val="00EA4622"/>
    <w:rsid w:val="00F32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ECE9D7E"/>
  <w15:chartTrackingRefBased/>
  <w15:docId w15:val="{CDB8D8B9-2EF4-48A9-A37D-13DB96560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AE3"/>
  </w:style>
  <w:style w:type="paragraph" w:styleId="Ttulo1">
    <w:name w:val="heading 1"/>
    <w:basedOn w:val="Normal"/>
    <w:next w:val="Normal"/>
    <w:link w:val="Ttulo1Char"/>
    <w:uiPriority w:val="9"/>
    <w:qFormat/>
    <w:rsid w:val="007D53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D53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D53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D53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D53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D53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D53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D53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D53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D53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D53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D53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D535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D535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D535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D535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D535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D535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D53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D53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D53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D53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D53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D535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D535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D535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D53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D535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D535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semiHidden/>
    <w:unhideWhenUsed/>
    <w:rsid w:val="007D5357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7D5357"/>
    <w:rPr>
      <w:color w:val="954F72"/>
      <w:u w:val="single"/>
    </w:rPr>
  </w:style>
  <w:style w:type="paragraph" w:customStyle="1" w:styleId="msonormal0">
    <w:name w:val="msonormal"/>
    <w:basedOn w:val="Normal"/>
    <w:rsid w:val="007D5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3">
    <w:name w:val="xl63"/>
    <w:basedOn w:val="Normal"/>
    <w:rsid w:val="007D5357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4">
    <w:name w:val="xl64"/>
    <w:basedOn w:val="Normal"/>
    <w:rsid w:val="007D5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5">
    <w:name w:val="xl65"/>
    <w:basedOn w:val="Normal"/>
    <w:rsid w:val="007D5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6">
    <w:name w:val="xl66"/>
    <w:basedOn w:val="Normal"/>
    <w:rsid w:val="007D53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32"/>
      <w:szCs w:val="32"/>
      <w:lang w:eastAsia="pt-BR"/>
      <w14:ligatures w14:val="none"/>
    </w:rPr>
  </w:style>
  <w:style w:type="paragraph" w:customStyle="1" w:styleId="xl67">
    <w:name w:val="xl67"/>
    <w:basedOn w:val="Normal"/>
    <w:rsid w:val="007D53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32"/>
      <w:szCs w:val="32"/>
      <w:lang w:eastAsia="pt-BR"/>
      <w14:ligatures w14:val="none"/>
    </w:rPr>
  </w:style>
  <w:style w:type="paragraph" w:customStyle="1" w:styleId="xl68">
    <w:name w:val="xl68"/>
    <w:basedOn w:val="Normal"/>
    <w:rsid w:val="007D535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32"/>
      <w:szCs w:val="32"/>
      <w:lang w:eastAsia="pt-BR"/>
      <w14:ligatures w14:val="none"/>
    </w:rPr>
  </w:style>
  <w:style w:type="paragraph" w:customStyle="1" w:styleId="xl69">
    <w:name w:val="xl69"/>
    <w:basedOn w:val="Normal"/>
    <w:rsid w:val="007D535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32"/>
      <w:szCs w:val="32"/>
      <w:lang w:eastAsia="pt-BR"/>
      <w14:ligatures w14:val="none"/>
    </w:rPr>
  </w:style>
  <w:style w:type="paragraph" w:customStyle="1" w:styleId="xl70">
    <w:name w:val="xl70"/>
    <w:basedOn w:val="Normal"/>
    <w:rsid w:val="007D5357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32"/>
      <w:szCs w:val="32"/>
      <w:lang w:eastAsia="pt-BR"/>
      <w14:ligatures w14:val="none"/>
    </w:rPr>
  </w:style>
  <w:style w:type="paragraph" w:customStyle="1" w:styleId="xl71">
    <w:name w:val="xl71"/>
    <w:basedOn w:val="Normal"/>
    <w:rsid w:val="007D5357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32"/>
      <w:szCs w:val="32"/>
      <w:lang w:eastAsia="pt-BR"/>
      <w14:ligatures w14:val="none"/>
    </w:rPr>
  </w:style>
  <w:style w:type="paragraph" w:customStyle="1" w:styleId="xl72">
    <w:name w:val="xl72"/>
    <w:basedOn w:val="Normal"/>
    <w:rsid w:val="007D535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85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4</Pages>
  <Words>3869</Words>
  <Characters>25465</Characters>
  <Application>Microsoft Office Word</Application>
  <DocSecurity>0</DocSecurity>
  <Lines>439</Lines>
  <Paragraphs>1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aulo Gonçalves de Paiva</dc:creator>
  <cp:keywords/>
  <dc:description/>
  <cp:lastModifiedBy>João Paulo Gonçalves de Paiva</cp:lastModifiedBy>
  <cp:revision>8</cp:revision>
  <dcterms:created xsi:type="dcterms:W3CDTF">2024-04-04T16:39:00Z</dcterms:created>
  <dcterms:modified xsi:type="dcterms:W3CDTF">2025-04-26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81205a-b4cc-4709-8ce6-ce313c3c268f</vt:lpwstr>
  </property>
</Properties>
</file>